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751" w:rsidRDefault="00A56751" w:rsidP="00A56751">
      <w:pPr>
        <w:spacing w:afterLines="50" w:after="156"/>
        <w:jc w:val="center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:rsidR="00A56751" w:rsidRDefault="00A56751" w:rsidP="00A56751">
      <w:pPr>
        <w:spacing w:afterLines="50" w:after="156"/>
        <w:jc w:val="center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:rsidR="00A56751" w:rsidRPr="00DD55CA" w:rsidRDefault="00A56751" w:rsidP="00A56751">
      <w:pPr>
        <w:spacing w:afterLines="50" w:after="156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55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ble S</w:t>
      </w:r>
      <w:r w:rsidRPr="00DD55C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2</w:t>
      </w:r>
      <w:r w:rsidRPr="00DD55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agronomic traits </w:t>
      </w:r>
      <w:r w:rsidR="003C5874"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3C5874"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58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3C5874"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>wild-type (WT</w:t>
      </w:r>
      <w:r w:rsidR="003C5874" w:rsidRPr="00DD55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v. Kinmaze</w:t>
      </w:r>
      <w:r w:rsidR="003C5874"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5874"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3C5874" w:rsidRPr="00DD55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DD55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pl35</w:t>
      </w:r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</w:t>
      </w:r>
      <w:bookmarkStart w:id="0" w:name="_GoBack"/>
      <w:bookmarkEnd w:id="0"/>
    </w:p>
    <w:tbl>
      <w:tblPr>
        <w:tblW w:w="7569" w:type="dxa"/>
        <w:jc w:val="center"/>
        <w:tblLayout w:type="fixed"/>
        <w:tblLook w:val="04A0" w:firstRow="1" w:lastRow="0" w:firstColumn="1" w:lastColumn="0" w:noHBand="0" w:noVBand="1"/>
      </w:tblPr>
      <w:tblGrid>
        <w:gridCol w:w="3460"/>
        <w:gridCol w:w="2013"/>
        <w:gridCol w:w="2096"/>
      </w:tblGrid>
      <w:tr w:rsidR="00A56751" w:rsidTr="00DD55CA">
        <w:trPr>
          <w:trHeight w:val="419"/>
          <w:jc w:val="center"/>
        </w:trPr>
        <w:tc>
          <w:tcPr>
            <w:tcW w:w="346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E36E4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Trait</w:t>
            </w:r>
          </w:p>
        </w:tc>
        <w:tc>
          <w:tcPr>
            <w:tcW w:w="201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WT</w:t>
            </w:r>
          </w:p>
        </w:tc>
        <w:tc>
          <w:tcPr>
            <w:tcW w:w="209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spl35</w:t>
            </w:r>
          </w:p>
        </w:tc>
      </w:tr>
      <w:tr w:rsidR="00A56751" w:rsidTr="00DD55CA">
        <w:trPr>
          <w:trHeight w:val="419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E36E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ading (days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.3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3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.7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5</w:t>
            </w:r>
          </w:p>
        </w:tc>
      </w:tr>
      <w:tr w:rsidR="00A56751" w:rsidTr="00DD55CA">
        <w:trPr>
          <w:trHeight w:val="419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E36E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ant height (cm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9.3</w:t>
            </w:r>
            <w:r w:rsidR="0096273C" w:rsidRPr="006964D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6964D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6.85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6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56751" w:rsidTr="00DD55CA">
        <w:trPr>
          <w:trHeight w:val="419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E36E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nicle length (cm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52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75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9</w:t>
            </w:r>
          </w:p>
        </w:tc>
      </w:tr>
      <w:tr w:rsidR="00A56751" w:rsidTr="00DD55CA">
        <w:trPr>
          <w:trHeight w:val="419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6964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mber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f effective panicl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7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3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A56751" w:rsidTr="00DD55CA">
        <w:trPr>
          <w:trHeight w:val="419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6964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mber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f </w:t>
            </w:r>
            <w:proofErr w:type="spellStart"/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ikelets</w:t>
            </w:r>
            <w:proofErr w:type="spellEnd"/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er panic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2.8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.7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2.3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12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56751" w:rsidTr="00DD55CA">
        <w:trPr>
          <w:trHeight w:val="419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6964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mber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f filled grains per panic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0.4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.2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.9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64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56751" w:rsidTr="00DD55CA">
        <w:trPr>
          <w:trHeight w:val="419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E36E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ed setting rate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.37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.61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9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56751" w:rsidTr="00DD55CA">
        <w:trPr>
          <w:trHeight w:val="419"/>
          <w:jc w:val="center"/>
        </w:trPr>
        <w:tc>
          <w:tcPr>
            <w:tcW w:w="34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E36E4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0-grain weight (g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6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A56751" w:rsidRPr="00DD55CA" w:rsidRDefault="00A56751" w:rsidP="00DD55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5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6964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  <w:r w:rsidRPr="00DD55C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</w:tbl>
    <w:p w:rsidR="00A56751" w:rsidRPr="00DD55CA" w:rsidRDefault="00A56751" w:rsidP="00DD55CA">
      <w:pPr>
        <w:adjustRightInd w:val="0"/>
        <w:snapToGrid w:val="0"/>
        <w:spacing w:beforeLines="50" w:before="156" w:line="36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proofErr w:type="gramStart"/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gramEnd"/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, significantly different at P</w:t>
      </w:r>
      <w:r w:rsidR="00C15F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C15F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>0.05 and P</w:t>
      </w:r>
      <w:r w:rsidR="00C15F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C15F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55CA">
        <w:rPr>
          <w:rFonts w:ascii="Times New Roman" w:hAnsi="Times New Roman" w:cs="Times New Roman"/>
          <w:color w:val="000000" w:themeColor="text1"/>
          <w:sz w:val="24"/>
          <w:szCs w:val="24"/>
        </w:rPr>
        <w:t>0.01, respectively.</w:t>
      </w:r>
    </w:p>
    <w:p w:rsidR="00A56751" w:rsidRPr="00A56751" w:rsidRDefault="00A56751" w:rsidP="00A5675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A56751" w:rsidRDefault="00A56751" w:rsidP="00A56751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897937" w:rsidRPr="00C15F64" w:rsidRDefault="00897937"/>
    <w:sectPr w:rsidR="00897937" w:rsidRPr="00C15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20F" w:rsidRDefault="00F1320F" w:rsidP="00DD55CA">
      <w:r>
        <w:separator/>
      </w:r>
    </w:p>
  </w:endnote>
  <w:endnote w:type="continuationSeparator" w:id="0">
    <w:p w:rsidR="00F1320F" w:rsidRDefault="00F1320F" w:rsidP="00DD5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20F" w:rsidRDefault="00F1320F" w:rsidP="00DD55CA">
      <w:r>
        <w:separator/>
      </w:r>
    </w:p>
  </w:footnote>
  <w:footnote w:type="continuationSeparator" w:id="0">
    <w:p w:rsidR="00F1320F" w:rsidRDefault="00F1320F" w:rsidP="00DD5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751"/>
    <w:rsid w:val="00245B6F"/>
    <w:rsid w:val="002F701D"/>
    <w:rsid w:val="003C5874"/>
    <w:rsid w:val="006964D6"/>
    <w:rsid w:val="00897937"/>
    <w:rsid w:val="0096273C"/>
    <w:rsid w:val="009D27BA"/>
    <w:rsid w:val="00A2470C"/>
    <w:rsid w:val="00A56751"/>
    <w:rsid w:val="00B22BFD"/>
    <w:rsid w:val="00C15F64"/>
    <w:rsid w:val="00DD55CA"/>
    <w:rsid w:val="00F1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7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5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7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5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-HP</dc:creator>
  <cp:lastModifiedBy>L-HP</cp:lastModifiedBy>
  <cp:revision>2</cp:revision>
  <dcterms:created xsi:type="dcterms:W3CDTF">2018-12-09T09:35:00Z</dcterms:created>
  <dcterms:modified xsi:type="dcterms:W3CDTF">2018-12-09T09:35:00Z</dcterms:modified>
</cp:coreProperties>
</file>